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6EACB" w14:textId="034A8E17" w:rsidR="0064704F" w:rsidRDefault="0069652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E39A820" wp14:editId="736995DE">
            <wp:extent cx="5824728" cy="31120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4728" cy="3112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97310" w14:textId="06552FEA" w:rsidR="0064704F" w:rsidRDefault="008425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64704F">
        <w:rPr>
          <w:rFonts w:ascii="Times New Roman" w:hAnsi="Times New Roman" w:cs="Times New Roman"/>
          <w:b/>
        </w:rPr>
        <w:t xml:space="preserve"> Figure 1. Prediction comparisons between O-PLS models built from total or phosphoprotein- only expression. </w:t>
      </w:r>
      <w:r w:rsidR="0064704F" w:rsidRPr="001A3164">
        <w:rPr>
          <w:rFonts w:ascii="Times New Roman" w:hAnsi="Times New Roman" w:cs="Times New Roman"/>
        </w:rPr>
        <w:t>(A) O-PLS predicted IC</w:t>
      </w:r>
      <w:r w:rsidR="0064704F" w:rsidRPr="001A3164">
        <w:rPr>
          <w:rFonts w:ascii="Times New Roman" w:hAnsi="Times New Roman" w:cs="Times New Roman"/>
          <w:vertAlign w:val="subscript"/>
        </w:rPr>
        <w:t xml:space="preserve">50 </w:t>
      </w:r>
      <w:r w:rsidR="0064704F" w:rsidRPr="001A3164">
        <w:rPr>
          <w:rFonts w:ascii="Times New Roman" w:hAnsi="Times New Roman" w:cs="Times New Roman"/>
        </w:rPr>
        <w:t>AUC versus observed IC</w:t>
      </w:r>
      <w:r w:rsidR="0064704F" w:rsidRPr="001A3164">
        <w:rPr>
          <w:rFonts w:ascii="Times New Roman" w:hAnsi="Times New Roman" w:cs="Times New Roman"/>
          <w:vertAlign w:val="subscript"/>
        </w:rPr>
        <w:t>50</w:t>
      </w:r>
      <w:r w:rsidR="0064704F" w:rsidRPr="001A3164">
        <w:rPr>
          <w:rFonts w:ascii="Times New Roman" w:hAnsi="Times New Roman" w:cs="Times New Roman"/>
        </w:rPr>
        <w:t xml:space="preserve"> AUC in O-PLS model built using expression of 173 total proteins. (B) O-PLS predicted IC</w:t>
      </w:r>
      <w:r w:rsidR="0064704F" w:rsidRPr="001A3164">
        <w:rPr>
          <w:rFonts w:ascii="Times New Roman" w:hAnsi="Times New Roman" w:cs="Times New Roman"/>
          <w:vertAlign w:val="subscript"/>
        </w:rPr>
        <w:t xml:space="preserve">50 </w:t>
      </w:r>
      <w:r w:rsidR="0064704F" w:rsidRPr="001A3164">
        <w:rPr>
          <w:rFonts w:ascii="Times New Roman" w:hAnsi="Times New Roman" w:cs="Times New Roman"/>
        </w:rPr>
        <w:t>AUC versus observed IC</w:t>
      </w:r>
      <w:r w:rsidR="0064704F" w:rsidRPr="001A3164">
        <w:rPr>
          <w:rFonts w:ascii="Times New Roman" w:hAnsi="Times New Roman" w:cs="Times New Roman"/>
          <w:vertAlign w:val="subscript"/>
        </w:rPr>
        <w:t>50</w:t>
      </w:r>
      <w:r w:rsidR="0064704F" w:rsidRPr="001A3164">
        <w:rPr>
          <w:rFonts w:ascii="Times New Roman" w:hAnsi="Times New Roman" w:cs="Times New Roman"/>
        </w:rPr>
        <w:t xml:space="preserve"> AUC in O-PLS model built using expression of 59 phosphoproteins. </w:t>
      </w:r>
      <w:r w:rsidR="00DA1814" w:rsidRPr="00DA1814">
        <w:rPr>
          <w:rFonts w:ascii="Times New Roman" w:hAnsi="Times New Roman" w:cs="Times New Roman"/>
        </w:rPr>
        <w:t>Open symbols indicate melanoma cell lines, closed symbols indicate non-melanoma cell lines</w:t>
      </w:r>
      <w:r w:rsidR="0064704F" w:rsidRPr="00DA1814">
        <w:rPr>
          <w:rFonts w:ascii="Times New Roman" w:hAnsi="Times New Roman" w:cs="Times New Roman"/>
        </w:rPr>
        <w:t>.</w:t>
      </w:r>
    </w:p>
    <w:p w14:paraId="03C06369" w14:textId="02C72376" w:rsidR="0064704F" w:rsidRDefault="0064704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47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C77"/>
    <w:rsid w:val="001A3164"/>
    <w:rsid w:val="00212C42"/>
    <w:rsid w:val="00327A19"/>
    <w:rsid w:val="00363682"/>
    <w:rsid w:val="003768DE"/>
    <w:rsid w:val="00437788"/>
    <w:rsid w:val="004D5BCB"/>
    <w:rsid w:val="004E7FD3"/>
    <w:rsid w:val="005A1E7F"/>
    <w:rsid w:val="005D7F0E"/>
    <w:rsid w:val="00644B71"/>
    <w:rsid w:val="0064704F"/>
    <w:rsid w:val="006649BB"/>
    <w:rsid w:val="00696524"/>
    <w:rsid w:val="007F50D3"/>
    <w:rsid w:val="00820425"/>
    <w:rsid w:val="008425D5"/>
    <w:rsid w:val="00903B23"/>
    <w:rsid w:val="00AA38BF"/>
    <w:rsid w:val="00AC6C77"/>
    <w:rsid w:val="00AD740B"/>
    <w:rsid w:val="00B25A15"/>
    <w:rsid w:val="00B27864"/>
    <w:rsid w:val="00C304E7"/>
    <w:rsid w:val="00C37D63"/>
    <w:rsid w:val="00D469C4"/>
    <w:rsid w:val="00D733EE"/>
    <w:rsid w:val="00DA1814"/>
    <w:rsid w:val="00DD5A7E"/>
    <w:rsid w:val="00F11DC4"/>
    <w:rsid w:val="00F7312B"/>
    <w:rsid w:val="00F77F15"/>
    <w:rsid w:val="00FE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79270"/>
  <w15:chartTrackingRefBased/>
  <w15:docId w15:val="{15C1BB5C-FE3F-4196-9CEB-7385890F9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77F1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4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F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F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F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F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0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49149-B809-4FEC-A755-B7399BBBB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Carroll</dc:creator>
  <cp:keywords/>
  <dc:description/>
  <cp:lastModifiedBy>Molly Carroll</cp:lastModifiedBy>
  <cp:revision>3</cp:revision>
  <dcterms:created xsi:type="dcterms:W3CDTF">2019-04-24T14:21:00Z</dcterms:created>
  <dcterms:modified xsi:type="dcterms:W3CDTF">2019-04-24T14:53:00Z</dcterms:modified>
</cp:coreProperties>
</file>